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FA244" w14:textId="399A64AE" w:rsidR="004D09C6" w:rsidRPr="00CD6F9A" w:rsidRDefault="006F1EEC" w:rsidP="006F1EEC">
      <w:pPr>
        <w:rPr>
          <w:color w:val="000000" w:themeColor="text1"/>
          <w:lang w:eastAsia="zh-TW"/>
        </w:rPr>
      </w:pPr>
      <w:r w:rsidRPr="00CD6F9A">
        <w:rPr>
          <w:b/>
          <w:bCs/>
          <w:color w:val="000000" w:themeColor="text1"/>
          <w:lang w:eastAsia="zh-TW"/>
        </w:rPr>
        <w:t>S</w:t>
      </w:r>
      <w:r w:rsidRPr="00CD6F9A">
        <w:rPr>
          <w:rFonts w:hint="eastAsia"/>
          <w:b/>
          <w:bCs/>
          <w:color w:val="000000" w:themeColor="text1"/>
          <w:lang w:eastAsia="zh-TW"/>
        </w:rPr>
        <w:t xml:space="preserve">upplemental </w:t>
      </w:r>
      <w:r w:rsidR="005927BE" w:rsidRPr="00CD6F9A">
        <w:rPr>
          <w:rFonts w:hint="eastAsia"/>
          <w:b/>
          <w:bCs/>
          <w:color w:val="000000" w:themeColor="text1"/>
          <w:lang w:eastAsia="zh-TW"/>
        </w:rPr>
        <w:t>Table</w:t>
      </w:r>
      <w:r w:rsidR="00ED0A85" w:rsidRPr="00CD6F9A">
        <w:rPr>
          <w:rFonts w:hint="eastAsia"/>
          <w:b/>
          <w:bCs/>
          <w:color w:val="000000" w:themeColor="text1"/>
          <w:lang w:eastAsia="zh-TW"/>
        </w:rPr>
        <w:t xml:space="preserve"> </w:t>
      </w:r>
      <w:r w:rsidRPr="00CD6F9A">
        <w:rPr>
          <w:rFonts w:hint="eastAsia"/>
          <w:b/>
          <w:bCs/>
          <w:color w:val="000000" w:themeColor="text1"/>
          <w:lang w:eastAsia="zh-TW"/>
        </w:rPr>
        <w:t>4</w:t>
      </w:r>
      <w:r w:rsidR="005927BE" w:rsidRPr="00CD6F9A">
        <w:rPr>
          <w:rFonts w:hint="eastAsia"/>
          <w:color w:val="000000" w:themeColor="text1"/>
          <w:lang w:eastAsia="zh-TW"/>
        </w:rPr>
        <w:t>.</w:t>
      </w:r>
      <w:r w:rsidR="00ED0A85" w:rsidRPr="00CD6F9A">
        <w:rPr>
          <w:rFonts w:hint="eastAsia"/>
          <w:color w:val="000000" w:themeColor="text1"/>
          <w:lang w:eastAsia="zh-TW"/>
        </w:rPr>
        <w:t xml:space="preserve"> </w:t>
      </w:r>
      <w:r w:rsidRPr="00CD6F9A">
        <w:rPr>
          <w:color w:val="000000" w:themeColor="text1"/>
          <w:lang w:eastAsia="zh-TW"/>
        </w:rPr>
        <w:t>Summary of sample size and events by treatment node, including total participants, total events, number of women, and events among women</w:t>
      </w:r>
    </w:p>
    <w:tbl>
      <w:tblPr>
        <w:tblStyle w:val="TableGrid"/>
        <w:tblW w:w="13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7"/>
        <w:gridCol w:w="1917"/>
        <w:gridCol w:w="1917"/>
        <w:gridCol w:w="1917"/>
        <w:gridCol w:w="1917"/>
        <w:gridCol w:w="1917"/>
        <w:gridCol w:w="1918"/>
      </w:tblGrid>
      <w:tr w:rsidR="00CD6F9A" w:rsidRPr="00CD6F9A" w14:paraId="510A0E74" w14:textId="77777777" w:rsidTr="00CD6F9A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357A4" w14:textId="23F288C6" w:rsidR="00E8598B" w:rsidRPr="00CD6F9A" w:rsidRDefault="00E8598B" w:rsidP="00E8598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Outcome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5FAC9" w14:textId="3FD6D561" w:rsidR="00E8598B" w:rsidRPr="00CD6F9A" w:rsidRDefault="00E8598B" w:rsidP="00E8598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Standard DAP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2E28F" w14:textId="77777777" w:rsidR="00CD6F9A" w:rsidRDefault="00E8598B" w:rsidP="00E8598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Guided</w:t>
            </w:r>
          </w:p>
          <w:p w14:paraId="19229A15" w14:textId="4278F244" w:rsidR="00E8598B" w:rsidRPr="00CD6F9A" w:rsidRDefault="00E8598B" w:rsidP="00E8598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de-escalation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DDFC9" w14:textId="741536C3" w:rsidR="00E8598B" w:rsidRPr="00CD6F9A" w:rsidRDefault="00E8598B" w:rsidP="00E8598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Short DAPT then aspirin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EF8C9" w14:textId="5800B1FF" w:rsidR="00E8598B" w:rsidRPr="00CD6F9A" w:rsidRDefault="00E8598B" w:rsidP="00E8598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Short DAPT then P2Y12i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B1DE6" w14:textId="08AA8B0E" w:rsidR="00E8598B" w:rsidRPr="00CD6F9A" w:rsidRDefault="00E8598B" w:rsidP="00E8598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De-escalation w/ reduced dos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6C32B" w14:textId="1A9B53E4" w:rsidR="00E8598B" w:rsidRPr="00CD6F9A" w:rsidRDefault="00E8598B" w:rsidP="00E8598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ascii="Calibri" w:hAnsi="Calibri" w:cs="Calibri"/>
                <w:color w:val="000000" w:themeColor="text1"/>
              </w:rPr>
              <w:t>De-escalation w/ clopidogrel</w:t>
            </w:r>
          </w:p>
        </w:tc>
      </w:tr>
      <w:tr w:rsidR="00CD6F9A" w:rsidRPr="00CD6F9A" w14:paraId="55412BFC" w14:textId="77777777" w:rsidTr="00CD6F9A">
        <w:tc>
          <w:tcPr>
            <w:tcW w:w="2177" w:type="dxa"/>
            <w:tcBorders>
              <w:top w:val="single" w:sz="4" w:space="0" w:color="auto"/>
            </w:tcBorders>
          </w:tcPr>
          <w:p w14:paraId="09D95D13" w14:textId="3F054C7C" w:rsidR="00E8598B" w:rsidRPr="00CD6F9A" w:rsidRDefault="00E8598B" w:rsidP="00E8598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MACE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72D448B6" w14:textId="303AB4D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4F671C4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0D774B97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349B9C19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0C0466B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7B5A60D1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</w:tr>
      <w:tr w:rsidR="00CD6F9A" w:rsidRPr="00CD6F9A" w14:paraId="781E34AD" w14:textId="77777777" w:rsidTr="00CD6F9A">
        <w:tc>
          <w:tcPr>
            <w:tcW w:w="2177" w:type="dxa"/>
          </w:tcPr>
          <w:p w14:paraId="40413857" w14:textId="6FA30926" w:rsidR="00E8598B" w:rsidRPr="00CD6F9A" w:rsidRDefault="00E8598B" w:rsidP="00E8598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Study no.</w:t>
            </w:r>
          </w:p>
        </w:tc>
        <w:tc>
          <w:tcPr>
            <w:tcW w:w="1917" w:type="dxa"/>
            <w:vAlign w:val="center"/>
          </w:tcPr>
          <w:p w14:paraId="211B3A9F" w14:textId="6D134341" w:rsidR="00E8598B" w:rsidRPr="00CD6F9A" w:rsidRDefault="00674A24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  <w:r w:rsidR="008A33F5" w:rsidRPr="00CD6F9A">
              <w:rPr>
                <w:rFonts w:hint="eastAsia"/>
                <w:color w:val="000000" w:themeColor="text1"/>
                <w:lang w:eastAsia="zh-TW"/>
              </w:rPr>
              <w:t>2</w:t>
            </w:r>
          </w:p>
        </w:tc>
        <w:tc>
          <w:tcPr>
            <w:tcW w:w="1917" w:type="dxa"/>
          </w:tcPr>
          <w:p w14:paraId="2CA4B783" w14:textId="0439C53C" w:rsidR="00E8598B" w:rsidRPr="00CD6F9A" w:rsidRDefault="004C1173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917" w:type="dxa"/>
          </w:tcPr>
          <w:p w14:paraId="4620D696" w14:textId="6F2BF3ED" w:rsidR="00E8598B" w:rsidRPr="00CD6F9A" w:rsidRDefault="004C1173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</w:t>
            </w:r>
          </w:p>
        </w:tc>
        <w:tc>
          <w:tcPr>
            <w:tcW w:w="1917" w:type="dxa"/>
          </w:tcPr>
          <w:p w14:paraId="74D50298" w14:textId="17172D27" w:rsidR="00E8598B" w:rsidRPr="00CD6F9A" w:rsidRDefault="004C1173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7</w:t>
            </w:r>
          </w:p>
        </w:tc>
        <w:tc>
          <w:tcPr>
            <w:tcW w:w="1917" w:type="dxa"/>
          </w:tcPr>
          <w:p w14:paraId="2AD173B6" w14:textId="738381CB" w:rsidR="00E8598B" w:rsidRPr="00CD6F9A" w:rsidRDefault="004C1173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4050D593" w14:textId="28F5A9E5" w:rsidR="00E8598B" w:rsidRPr="00CD6F9A" w:rsidRDefault="004C1173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</w:tr>
      <w:tr w:rsidR="00CD6F9A" w:rsidRPr="00CD6F9A" w14:paraId="4F37545E" w14:textId="77777777" w:rsidTr="00CD6F9A">
        <w:tc>
          <w:tcPr>
            <w:tcW w:w="2177" w:type="dxa"/>
          </w:tcPr>
          <w:p w14:paraId="39D7CD9B" w14:textId="6EA0CAE0" w:rsidR="00254C2D" w:rsidRPr="00CD6F9A" w:rsidRDefault="00254C2D" w:rsidP="00254C2D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pts.</w:t>
            </w:r>
          </w:p>
        </w:tc>
        <w:tc>
          <w:tcPr>
            <w:tcW w:w="1917" w:type="dxa"/>
            <w:vAlign w:val="center"/>
          </w:tcPr>
          <w:p w14:paraId="26F7776C" w14:textId="3C580F19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4082</w:t>
            </w:r>
          </w:p>
        </w:tc>
        <w:tc>
          <w:tcPr>
            <w:tcW w:w="1917" w:type="dxa"/>
          </w:tcPr>
          <w:p w14:paraId="7EAD21FA" w14:textId="21FBC017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35</w:t>
            </w:r>
          </w:p>
        </w:tc>
        <w:tc>
          <w:tcPr>
            <w:tcW w:w="1917" w:type="dxa"/>
          </w:tcPr>
          <w:p w14:paraId="52FD796B" w14:textId="62F21C11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249</w:t>
            </w:r>
          </w:p>
        </w:tc>
        <w:tc>
          <w:tcPr>
            <w:tcW w:w="1917" w:type="dxa"/>
          </w:tcPr>
          <w:p w14:paraId="6127D29D" w14:textId="60B3DB1D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8989</w:t>
            </w:r>
          </w:p>
        </w:tc>
        <w:tc>
          <w:tcPr>
            <w:tcW w:w="1917" w:type="dxa"/>
          </w:tcPr>
          <w:p w14:paraId="4FC7BB95" w14:textId="65B62EA8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3C742835" w14:textId="7BC7ACB5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49</w:t>
            </w:r>
          </w:p>
        </w:tc>
      </w:tr>
      <w:tr w:rsidR="00CD6F9A" w:rsidRPr="00CD6F9A" w14:paraId="57758914" w14:textId="77777777" w:rsidTr="00CD6F9A">
        <w:tc>
          <w:tcPr>
            <w:tcW w:w="2177" w:type="dxa"/>
          </w:tcPr>
          <w:p w14:paraId="18AC6F32" w14:textId="27625B13" w:rsidR="00254C2D" w:rsidRPr="00CD6F9A" w:rsidRDefault="00254C2D" w:rsidP="00254C2D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events</w:t>
            </w:r>
          </w:p>
        </w:tc>
        <w:tc>
          <w:tcPr>
            <w:tcW w:w="1917" w:type="dxa"/>
            <w:vAlign w:val="center"/>
          </w:tcPr>
          <w:p w14:paraId="2A328ADC" w14:textId="251ECBCD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679</w:t>
            </w:r>
            <w:r w:rsidR="006F1EEC" w:rsidRPr="00CD6F9A">
              <w:rPr>
                <w:rFonts w:hint="eastAsia"/>
                <w:color w:val="000000" w:themeColor="text1"/>
                <w:lang w:eastAsia="zh-TW"/>
              </w:rPr>
              <w:t>*</w:t>
            </w:r>
          </w:p>
        </w:tc>
        <w:tc>
          <w:tcPr>
            <w:tcW w:w="1917" w:type="dxa"/>
          </w:tcPr>
          <w:p w14:paraId="7005EE83" w14:textId="263051A8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3</w:t>
            </w:r>
          </w:p>
        </w:tc>
        <w:tc>
          <w:tcPr>
            <w:tcW w:w="1917" w:type="dxa"/>
          </w:tcPr>
          <w:p w14:paraId="2E9C1A91" w14:textId="2CEF87DC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1</w:t>
            </w:r>
          </w:p>
        </w:tc>
        <w:tc>
          <w:tcPr>
            <w:tcW w:w="1917" w:type="dxa"/>
          </w:tcPr>
          <w:p w14:paraId="35B3F3A2" w14:textId="39D9FD21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87</w:t>
            </w:r>
          </w:p>
        </w:tc>
        <w:tc>
          <w:tcPr>
            <w:tcW w:w="1917" w:type="dxa"/>
          </w:tcPr>
          <w:p w14:paraId="53966837" w14:textId="1928C9D6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4C28E211" w14:textId="363996F0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7</w:t>
            </w:r>
          </w:p>
        </w:tc>
      </w:tr>
      <w:tr w:rsidR="00CD6F9A" w:rsidRPr="00CD6F9A" w14:paraId="1AE11C00" w14:textId="77777777" w:rsidTr="00CD6F9A">
        <w:tc>
          <w:tcPr>
            <w:tcW w:w="2177" w:type="dxa"/>
          </w:tcPr>
          <w:p w14:paraId="5318BB7A" w14:textId="31051AF7" w:rsidR="00254C2D" w:rsidRPr="00CD6F9A" w:rsidRDefault="00254C2D" w:rsidP="00254C2D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</w:t>
            </w:r>
            <w:r w:rsidRPr="00CD6F9A">
              <w:rPr>
                <w:color w:val="000000" w:themeColor="text1"/>
                <w:lang w:eastAsia="zh-TW"/>
              </w:rPr>
              <w:t>females</w:t>
            </w:r>
          </w:p>
        </w:tc>
        <w:tc>
          <w:tcPr>
            <w:tcW w:w="1917" w:type="dxa"/>
            <w:vAlign w:val="center"/>
          </w:tcPr>
          <w:p w14:paraId="76DD10C8" w14:textId="06ECB76C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6025</w:t>
            </w:r>
          </w:p>
        </w:tc>
        <w:tc>
          <w:tcPr>
            <w:tcW w:w="1917" w:type="dxa"/>
          </w:tcPr>
          <w:p w14:paraId="19D9C437" w14:textId="435585EA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64</w:t>
            </w:r>
          </w:p>
        </w:tc>
        <w:tc>
          <w:tcPr>
            <w:tcW w:w="1917" w:type="dxa"/>
          </w:tcPr>
          <w:p w14:paraId="524939B0" w14:textId="0213A01F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875</w:t>
            </w:r>
          </w:p>
        </w:tc>
        <w:tc>
          <w:tcPr>
            <w:tcW w:w="1917" w:type="dxa"/>
          </w:tcPr>
          <w:p w14:paraId="5E36E842" w14:textId="4C2133B4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826</w:t>
            </w:r>
          </w:p>
        </w:tc>
        <w:tc>
          <w:tcPr>
            <w:tcW w:w="1917" w:type="dxa"/>
          </w:tcPr>
          <w:p w14:paraId="7B790536" w14:textId="4CD3D24F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6CC9F5A1" w14:textId="5A604057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17</w:t>
            </w:r>
          </w:p>
        </w:tc>
      </w:tr>
      <w:tr w:rsidR="00CD6F9A" w:rsidRPr="00CD6F9A" w14:paraId="0D93F59D" w14:textId="77777777" w:rsidTr="00CD6F9A">
        <w:tc>
          <w:tcPr>
            <w:tcW w:w="2177" w:type="dxa"/>
          </w:tcPr>
          <w:p w14:paraId="0D44A932" w14:textId="0A38DD1B" w:rsidR="00254C2D" w:rsidRPr="00CD6F9A" w:rsidRDefault="00254C2D" w:rsidP="00254C2D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Events of females</w:t>
            </w:r>
          </w:p>
        </w:tc>
        <w:tc>
          <w:tcPr>
            <w:tcW w:w="1917" w:type="dxa"/>
          </w:tcPr>
          <w:p w14:paraId="1E1B9272" w14:textId="4213E9C8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27</w:t>
            </w:r>
          </w:p>
        </w:tc>
        <w:tc>
          <w:tcPr>
            <w:tcW w:w="1917" w:type="dxa"/>
          </w:tcPr>
          <w:p w14:paraId="22CDEA7F" w14:textId="538E122D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7</w:t>
            </w:r>
          </w:p>
        </w:tc>
        <w:tc>
          <w:tcPr>
            <w:tcW w:w="1917" w:type="dxa"/>
          </w:tcPr>
          <w:p w14:paraId="50A9BDC3" w14:textId="06231FC1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3</w:t>
            </w:r>
          </w:p>
        </w:tc>
        <w:tc>
          <w:tcPr>
            <w:tcW w:w="1917" w:type="dxa"/>
          </w:tcPr>
          <w:p w14:paraId="1AE1C173" w14:textId="2302AC0C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22</w:t>
            </w:r>
          </w:p>
        </w:tc>
        <w:tc>
          <w:tcPr>
            <w:tcW w:w="1917" w:type="dxa"/>
          </w:tcPr>
          <w:p w14:paraId="61C729EC" w14:textId="75380A0C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30A03813" w14:textId="39912A90" w:rsidR="00254C2D" w:rsidRPr="00CD6F9A" w:rsidRDefault="00254C2D" w:rsidP="00254C2D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5</w:t>
            </w:r>
          </w:p>
        </w:tc>
      </w:tr>
      <w:tr w:rsidR="00CD6F9A" w:rsidRPr="00CD6F9A" w14:paraId="74A9C0C0" w14:textId="77777777" w:rsidTr="00CD6F9A">
        <w:tc>
          <w:tcPr>
            <w:tcW w:w="2177" w:type="dxa"/>
          </w:tcPr>
          <w:p w14:paraId="6F79367F" w14:textId="44D9D27A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color w:val="000000" w:themeColor="text1"/>
                <w:lang w:eastAsia="zh-TW"/>
              </w:rPr>
              <w:t xml:space="preserve">BARC 235 </w:t>
            </w:r>
            <w:r w:rsidR="002A6928" w:rsidRPr="00CD6F9A">
              <w:rPr>
                <w:rFonts w:hint="eastAsia"/>
                <w:color w:val="000000" w:themeColor="text1"/>
                <w:lang w:eastAsia="zh-TW"/>
              </w:rPr>
              <w:t>b</w:t>
            </w:r>
            <w:r w:rsidRPr="00CD6F9A">
              <w:rPr>
                <w:color w:val="000000" w:themeColor="text1"/>
                <w:lang w:eastAsia="zh-TW"/>
              </w:rPr>
              <w:t>leeding</w:t>
            </w:r>
          </w:p>
        </w:tc>
        <w:tc>
          <w:tcPr>
            <w:tcW w:w="1917" w:type="dxa"/>
          </w:tcPr>
          <w:p w14:paraId="182CA9CA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047A6368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66444906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64B24684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26481FE7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8" w:type="dxa"/>
          </w:tcPr>
          <w:p w14:paraId="37FCB49D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</w:tr>
      <w:tr w:rsidR="00CD6F9A" w:rsidRPr="00CD6F9A" w14:paraId="5BEBF692" w14:textId="77777777" w:rsidTr="00CD6F9A">
        <w:tc>
          <w:tcPr>
            <w:tcW w:w="2177" w:type="dxa"/>
          </w:tcPr>
          <w:p w14:paraId="2F547E29" w14:textId="6E32098E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Study no.</w:t>
            </w:r>
          </w:p>
        </w:tc>
        <w:tc>
          <w:tcPr>
            <w:tcW w:w="1917" w:type="dxa"/>
          </w:tcPr>
          <w:p w14:paraId="5778C0D6" w14:textId="1C9C32AE" w:rsidR="00E8598B" w:rsidRPr="00CD6F9A" w:rsidRDefault="003F56AB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9</w:t>
            </w:r>
          </w:p>
        </w:tc>
        <w:tc>
          <w:tcPr>
            <w:tcW w:w="1917" w:type="dxa"/>
          </w:tcPr>
          <w:p w14:paraId="4E8AB8B1" w14:textId="662EFE68" w:rsidR="00E8598B" w:rsidRPr="00CD6F9A" w:rsidRDefault="003F56AB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917" w:type="dxa"/>
          </w:tcPr>
          <w:p w14:paraId="3ADC4E2B" w14:textId="2DDCE6D4" w:rsidR="00E8598B" w:rsidRPr="00CD6F9A" w:rsidRDefault="003F56AB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</w:t>
            </w:r>
          </w:p>
        </w:tc>
        <w:tc>
          <w:tcPr>
            <w:tcW w:w="1917" w:type="dxa"/>
          </w:tcPr>
          <w:p w14:paraId="30AFA8BB" w14:textId="7681A198" w:rsidR="00E8598B" w:rsidRPr="00CD6F9A" w:rsidRDefault="003F56AB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5</w:t>
            </w:r>
          </w:p>
        </w:tc>
        <w:tc>
          <w:tcPr>
            <w:tcW w:w="1917" w:type="dxa"/>
          </w:tcPr>
          <w:p w14:paraId="5DE8D0FE" w14:textId="7206685B" w:rsidR="00E8598B" w:rsidRPr="00CD6F9A" w:rsidRDefault="003F56AB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47A68FEB" w14:textId="4CEB6432" w:rsidR="00E8598B" w:rsidRPr="00CD6F9A" w:rsidRDefault="003F56AB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</w:tr>
      <w:tr w:rsidR="00CD6F9A" w:rsidRPr="00CD6F9A" w14:paraId="0FC19B2F" w14:textId="77777777" w:rsidTr="00CD6F9A">
        <w:tc>
          <w:tcPr>
            <w:tcW w:w="2177" w:type="dxa"/>
          </w:tcPr>
          <w:p w14:paraId="065F34D5" w14:textId="4A9F89F3" w:rsidR="003F56AB" w:rsidRPr="00CD6F9A" w:rsidRDefault="003F56AB" w:rsidP="003F56A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pts.</w:t>
            </w:r>
          </w:p>
        </w:tc>
        <w:tc>
          <w:tcPr>
            <w:tcW w:w="1917" w:type="dxa"/>
          </w:tcPr>
          <w:p w14:paraId="0D7A712D" w14:textId="2ED9FF08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4694</w:t>
            </w:r>
          </w:p>
        </w:tc>
        <w:tc>
          <w:tcPr>
            <w:tcW w:w="1917" w:type="dxa"/>
          </w:tcPr>
          <w:p w14:paraId="2D547BC1" w14:textId="76E23BC2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242</w:t>
            </w:r>
          </w:p>
        </w:tc>
        <w:tc>
          <w:tcPr>
            <w:tcW w:w="1917" w:type="dxa"/>
          </w:tcPr>
          <w:p w14:paraId="1D1C5BA1" w14:textId="35B3A8D2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734</w:t>
            </w:r>
          </w:p>
        </w:tc>
        <w:tc>
          <w:tcPr>
            <w:tcW w:w="1917" w:type="dxa"/>
          </w:tcPr>
          <w:p w14:paraId="63F3F206" w14:textId="38FE6CF5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0335</w:t>
            </w:r>
          </w:p>
        </w:tc>
        <w:tc>
          <w:tcPr>
            <w:tcW w:w="1917" w:type="dxa"/>
          </w:tcPr>
          <w:p w14:paraId="2098B569" w14:textId="6408E0FA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1D743FD5" w14:textId="72764145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49</w:t>
            </w:r>
          </w:p>
        </w:tc>
      </w:tr>
      <w:tr w:rsidR="00CD6F9A" w:rsidRPr="00CD6F9A" w14:paraId="7464EF18" w14:textId="77777777" w:rsidTr="00CD6F9A">
        <w:tc>
          <w:tcPr>
            <w:tcW w:w="2177" w:type="dxa"/>
          </w:tcPr>
          <w:p w14:paraId="116B1485" w14:textId="0D30644C" w:rsidR="003F56AB" w:rsidRPr="00CD6F9A" w:rsidRDefault="003F56AB" w:rsidP="003F56A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events</w:t>
            </w:r>
          </w:p>
        </w:tc>
        <w:tc>
          <w:tcPr>
            <w:tcW w:w="1917" w:type="dxa"/>
          </w:tcPr>
          <w:p w14:paraId="53FEFFDE" w14:textId="7E0A83BA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813</w:t>
            </w:r>
          </w:p>
        </w:tc>
        <w:tc>
          <w:tcPr>
            <w:tcW w:w="1917" w:type="dxa"/>
          </w:tcPr>
          <w:p w14:paraId="78AAC169" w14:textId="46F29AC4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22</w:t>
            </w:r>
          </w:p>
        </w:tc>
        <w:tc>
          <w:tcPr>
            <w:tcW w:w="1917" w:type="dxa"/>
          </w:tcPr>
          <w:p w14:paraId="49CACA36" w14:textId="324C22B9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58</w:t>
            </w:r>
          </w:p>
        </w:tc>
        <w:tc>
          <w:tcPr>
            <w:tcW w:w="1917" w:type="dxa"/>
          </w:tcPr>
          <w:p w14:paraId="03BC5735" w14:textId="6510D5E4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68</w:t>
            </w:r>
          </w:p>
        </w:tc>
        <w:tc>
          <w:tcPr>
            <w:tcW w:w="1917" w:type="dxa"/>
          </w:tcPr>
          <w:p w14:paraId="6B6A3AB5" w14:textId="43ABBD06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655B2345" w14:textId="095034A1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8</w:t>
            </w:r>
          </w:p>
        </w:tc>
      </w:tr>
      <w:tr w:rsidR="00CD6F9A" w:rsidRPr="00CD6F9A" w14:paraId="15D6EA1B" w14:textId="77777777" w:rsidTr="00CD6F9A">
        <w:tc>
          <w:tcPr>
            <w:tcW w:w="2177" w:type="dxa"/>
          </w:tcPr>
          <w:p w14:paraId="5F357489" w14:textId="02988346" w:rsidR="003F56AB" w:rsidRPr="00CD6F9A" w:rsidRDefault="003F56AB" w:rsidP="003F56A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</w:t>
            </w:r>
            <w:r w:rsidRPr="00CD6F9A">
              <w:rPr>
                <w:color w:val="000000" w:themeColor="text1"/>
                <w:lang w:eastAsia="zh-TW"/>
              </w:rPr>
              <w:t>females</w:t>
            </w:r>
          </w:p>
        </w:tc>
        <w:tc>
          <w:tcPr>
            <w:tcW w:w="1917" w:type="dxa"/>
          </w:tcPr>
          <w:p w14:paraId="20C49FB0" w14:textId="29568A7A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354</w:t>
            </w:r>
          </w:p>
        </w:tc>
        <w:tc>
          <w:tcPr>
            <w:tcW w:w="1917" w:type="dxa"/>
          </w:tcPr>
          <w:p w14:paraId="322ED657" w14:textId="2A29E285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17</w:t>
            </w:r>
          </w:p>
        </w:tc>
        <w:tc>
          <w:tcPr>
            <w:tcW w:w="1917" w:type="dxa"/>
          </w:tcPr>
          <w:p w14:paraId="49E1924F" w14:textId="33D53C02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67</w:t>
            </w:r>
          </w:p>
        </w:tc>
        <w:tc>
          <w:tcPr>
            <w:tcW w:w="1917" w:type="dxa"/>
          </w:tcPr>
          <w:p w14:paraId="6DB6BE35" w14:textId="66CDA77F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440</w:t>
            </w:r>
          </w:p>
        </w:tc>
        <w:tc>
          <w:tcPr>
            <w:tcW w:w="1917" w:type="dxa"/>
          </w:tcPr>
          <w:p w14:paraId="16ABEB78" w14:textId="2E7F5FBB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5C7529F1" w14:textId="5DFAFD3E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17</w:t>
            </w:r>
          </w:p>
        </w:tc>
      </w:tr>
      <w:tr w:rsidR="00CD6F9A" w:rsidRPr="00CD6F9A" w14:paraId="194C0452" w14:textId="77777777" w:rsidTr="00CD6F9A">
        <w:tc>
          <w:tcPr>
            <w:tcW w:w="2177" w:type="dxa"/>
          </w:tcPr>
          <w:p w14:paraId="70DFC255" w14:textId="31D1C15A" w:rsidR="003F56AB" w:rsidRPr="00CD6F9A" w:rsidRDefault="003F56AB" w:rsidP="003F56AB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Events of females</w:t>
            </w:r>
          </w:p>
        </w:tc>
        <w:tc>
          <w:tcPr>
            <w:tcW w:w="1917" w:type="dxa"/>
          </w:tcPr>
          <w:p w14:paraId="532F1D61" w14:textId="5CEC0956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16</w:t>
            </w:r>
          </w:p>
        </w:tc>
        <w:tc>
          <w:tcPr>
            <w:tcW w:w="1917" w:type="dxa"/>
          </w:tcPr>
          <w:p w14:paraId="5186FEA9" w14:textId="0A4B9A42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7</w:t>
            </w:r>
          </w:p>
        </w:tc>
        <w:tc>
          <w:tcPr>
            <w:tcW w:w="1917" w:type="dxa"/>
          </w:tcPr>
          <w:p w14:paraId="42E46CDD" w14:textId="41F887E1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0</w:t>
            </w:r>
          </w:p>
        </w:tc>
        <w:tc>
          <w:tcPr>
            <w:tcW w:w="1917" w:type="dxa"/>
          </w:tcPr>
          <w:p w14:paraId="50314176" w14:textId="58B9046B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82</w:t>
            </w:r>
          </w:p>
        </w:tc>
        <w:tc>
          <w:tcPr>
            <w:tcW w:w="1917" w:type="dxa"/>
          </w:tcPr>
          <w:p w14:paraId="0CA92A48" w14:textId="67884686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0</w:t>
            </w:r>
          </w:p>
        </w:tc>
        <w:tc>
          <w:tcPr>
            <w:tcW w:w="1918" w:type="dxa"/>
          </w:tcPr>
          <w:p w14:paraId="50C7BA89" w14:textId="00D209D8" w:rsidR="003F56AB" w:rsidRPr="00CD6F9A" w:rsidRDefault="003F56AB" w:rsidP="003F56AB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</w:t>
            </w:r>
          </w:p>
        </w:tc>
      </w:tr>
      <w:tr w:rsidR="00CD6F9A" w:rsidRPr="00CD6F9A" w14:paraId="0DB1F63E" w14:textId="77777777" w:rsidTr="00CD6F9A">
        <w:tc>
          <w:tcPr>
            <w:tcW w:w="2177" w:type="dxa"/>
          </w:tcPr>
          <w:p w14:paraId="5710D950" w14:textId="7C381735" w:rsidR="00E8598B" w:rsidRPr="00CD6F9A" w:rsidRDefault="0037445C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NACE</w:t>
            </w:r>
          </w:p>
        </w:tc>
        <w:tc>
          <w:tcPr>
            <w:tcW w:w="1917" w:type="dxa"/>
          </w:tcPr>
          <w:p w14:paraId="3C6DC54E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5A3702BF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0B71492F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141143DA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7" w:type="dxa"/>
          </w:tcPr>
          <w:p w14:paraId="7564C960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1918" w:type="dxa"/>
          </w:tcPr>
          <w:p w14:paraId="368E5725" w14:textId="77777777" w:rsidR="00E8598B" w:rsidRPr="00CD6F9A" w:rsidRDefault="00E8598B" w:rsidP="008A33F5">
            <w:pPr>
              <w:jc w:val="center"/>
              <w:rPr>
                <w:color w:val="000000" w:themeColor="text1"/>
                <w:lang w:eastAsia="zh-TW"/>
              </w:rPr>
            </w:pPr>
          </w:p>
        </w:tc>
      </w:tr>
      <w:tr w:rsidR="00CD6F9A" w:rsidRPr="00CD6F9A" w14:paraId="1407ABB5" w14:textId="77777777" w:rsidTr="00CD6F9A">
        <w:tc>
          <w:tcPr>
            <w:tcW w:w="2177" w:type="dxa"/>
          </w:tcPr>
          <w:p w14:paraId="7F406D27" w14:textId="77777777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Study number</w:t>
            </w:r>
          </w:p>
        </w:tc>
        <w:tc>
          <w:tcPr>
            <w:tcW w:w="1917" w:type="dxa"/>
          </w:tcPr>
          <w:p w14:paraId="65A8800E" w14:textId="6E623153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9</w:t>
            </w:r>
          </w:p>
        </w:tc>
        <w:tc>
          <w:tcPr>
            <w:tcW w:w="1917" w:type="dxa"/>
          </w:tcPr>
          <w:p w14:paraId="0C4581EA" w14:textId="3128967A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</w:t>
            </w:r>
            <w:r w:rsidR="006F1EEC" w:rsidRPr="00CD6F9A">
              <w:rPr>
                <w:rFonts w:hint="eastAsia"/>
                <w:color w:val="000000" w:themeColor="text1"/>
                <w:lang w:eastAsia="zh-TW"/>
              </w:rPr>
              <w:t>#</w:t>
            </w:r>
          </w:p>
        </w:tc>
        <w:tc>
          <w:tcPr>
            <w:tcW w:w="1917" w:type="dxa"/>
          </w:tcPr>
          <w:p w14:paraId="6195A5E7" w14:textId="031EC51B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9</w:t>
            </w:r>
          </w:p>
        </w:tc>
        <w:tc>
          <w:tcPr>
            <w:tcW w:w="1917" w:type="dxa"/>
          </w:tcPr>
          <w:p w14:paraId="450A7C17" w14:textId="4E165801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5</w:t>
            </w:r>
          </w:p>
        </w:tc>
        <w:tc>
          <w:tcPr>
            <w:tcW w:w="1917" w:type="dxa"/>
          </w:tcPr>
          <w:p w14:paraId="3E474AC8" w14:textId="4DE8B2DE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  <w:tc>
          <w:tcPr>
            <w:tcW w:w="1918" w:type="dxa"/>
          </w:tcPr>
          <w:p w14:paraId="500CBEFC" w14:textId="2E8AB5E3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</w:t>
            </w:r>
          </w:p>
        </w:tc>
      </w:tr>
      <w:tr w:rsidR="00CD6F9A" w:rsidRPr="00CD6F9A" w14:paraId="59FF51B9" w14:textId="77777777" w:rsidTr="00CD6F9A">
        <w:tc>
          <w:tcPr>
            <w:tcW w:w="2177" w:type="dxa"/>
          </w:tcPr>
          <w:p w14:paraId="0552F049" w14:textId="599ECE40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pts.</w:t>
            </w:r>
          </w:p>
        </w:tc>
        <w:tc>
          <w:tcPr>
            <w:tcW w:w="1917" w:type="dxa"/>
          </w:tcPr>
          <w:p w14:paraId="59D8D677" w14:textId="3F87736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9014</w:t>
            </w:r>
          </w:p>
        </w:tc>
        <w:tc>
          <w:tcPr>
            <w:tcW w:w="1917" w:type="dxa"/>
          </w:tcPr>
          <w:p w14:paraId="6EA88B0A" w14:textId="3AF6C035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677</w:t>
            </w:r>
          </w:p>
        </w:tc>
        <w:tc>
          <w:tcPr>
            <w:tcW w:w="1917" w:type="dxa"/>
          </w:tcPr>
          <w:p w14:paraId="52EAE97B" w14:textId="1306B37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1104</w:t>
            </w:r>
          </w:p>
        </w:tc>
        <w:tc>
          <w:tcPr>
            <w:tcW w:w="1917" w:type="dxa"/>
          </w:tcPr>
          <w:p w14:paraId="190BEE6D" w14:textId="18EBACCB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665</w:t>
            </w:r>
          </w:p>
        </w:tc>
        <w:tc>
          <w:tcPr>
            <w:tcW w:w="1917" w:type="dxa"/>
          </w:tcPr>
          <w:p w14:paraId="79C67DCC" w14:textId="7B357FBC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170</w:t>
            </w:r>
          </w:p>
        </w:tc>
        <w:tc>
          <w:tcPr>
            <w:tcW w:w="1918" w:type="dxa"/>
          </w:tcPr>
          <w:p w14:paraId="4ED4EFC6" w14:textId="6BC70AC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49</w:t>
            </w:r>
          </w:p>
        </w:tc>
      </w:tr>
      <w:tr w:rsidR="00CD6F9A" w:rsidRPr="00CD6F9A" w14:paraId="3FEB4F32" w14:textId="77777777" w:rsidTr="00CD6F9A">
        <w:tc>
          <w:tcPr>
            <w:tcW w:w="2177" w:type="dxa"/>
          </w:tcPr>
          <w:p w14:paraId="32EF1B65" w14:textId="07D0430D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events</w:t>
            </w:r>
          </w:p>
        </w:tc>
        <w:tc>
          <w:tcPr>
            <w:tcW w:w="1917" w:type="dxa"/>
          </w:tcPr>
          <w:p w14:paraId="19FACED4" w14:textId="12EEA9D0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495</w:t>
            </w:r>
          </w:p>
        </w:tc>
        <w:tc>
          <w:tcPr>
            <w:tcW w:w="1917" w:type="dxa"/>
          </w:tcPr>
          <w:p w14:paraId="45DD6C63" w14:textId="6B8C9C73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83</w:t>
            </w:r>
          </w:p>
        </w:tc>
        <w:tc>
          <w:tcPr>
            <w:tcW w:w="1917" w:type="dxa"/>
          </w:tcPr>
          <w:p w14:paraId="5A93F5D8" w14:textId="263064DC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573</w:t>
            </w:r>
          </w:p>
        </w:tc>
        <w:tc>
          <w:tcPr>
            <w:tcW w:w="1917" w:type="dxa"/>
          </w:tcPr>
          <w:p w14:paraId="794B3E2D" w14:textId="29A44C8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318</w:t>
            </w:r>
          </w:p>
        </w:tc>
        <w:tc>
          <w:tcPr>
            <w:tcW w:w="1917" w:type="dxa"/>
          </w:tcPr>
          <w:p w14:paraId="569D34F7" w14:textId="10A6072B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82</w:t>
            </w:r>
          </w:p>
        </w:tc>
        <w:tc>
          <w:tcPr>
            <w:tcW w:w="1918" w:type="dxa"/>
          </w:tcPr>
          <w:p w14:paraId="6805C1DE" w14:textId="3DDB9EF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59</w:t>
            </w:r>
          </w:p>
        </w:tc>
      </w:tr>
      <w:tr w:rsidR="00CD6F9A" w:rsidRPr="00CD6F9A" w14:paraId="7411BADD" w14:textId="77777777" w:rsidTr="00CD6F9A">
        <w:tc>
          <w:tcPr>
            <w:tcW w:w="2177" w:type="dxa"/>
          </w:tcPr>
          <w:p w14:paraId="4149FA12" w14:textId="2F6234AD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No. of </w:t>
            </w:r>
            <w:r w:rsidRPr="00CD6F9A">
              <w:rPr>
                <w:color w:val="000000" w:themeColor="text1"/>
                <w:lang w:eastAsia="zh-TW"/>
              </w:rPr>
              <w:t>females</w:t>
            </w:r>
          </w:p>
        </w:tc>
        <w:tc>
          <w:tcPr>
            <w:tcW w:w="1917" w:type="dxa"/>
          </w:tcPr>
          <w:p w14:paraId="4E0B5443" w14:textId="5D395A81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7234</w:t>
            </w:r>
          </w:p>
        </w:tc>
        <w:tc>
          <w:tcPr>
            <w:tcW w:w="1917" w:type="dxa"/>
          </w:tcPr>
          <w:p w14:paraId="23AC725F" w14:textId="5CC16B7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481</w:t>
            </w:r>
          </w:p>
        </w:tc>
        <w:tc>
          <w:tcPr>
            <w:tcW w:w="1917" w:type="dxa"/>
          </w:tcPr>
          <w:p w14:paraId="29AC6CCC" w14:textId="4DAF9877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043</w:t>
            </w:r>
          </w:p>
        </w:tc>
        <w:tc>
          <w:tcPr>
            <w:tcW w:w="1917" w:type="dxa"/>
          </w:tcPr>
          <w:p w14:paraId="56D6901F" w14:textId="77A82720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369</w:t>
            </w:r>
          </w:p>
        </w:tc>
        <w:tc>
          <w:tcPr>
            <w:tcW w:w="1917" w:type="dxa"/>
          </w:tcPr>
          <w:p w14:paraId="0063D014" w14:textId="602E7793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20</w:t>
            </w:r>
          </w:p>
        </w:tc>
        <w:tc>
          <w:tcPr>
            <w:tcW w:w="1918" w:type="dxa"/>
          </w:tcPr>
          <w:p w14:paraId="10324870" w14:textId="130B1E3B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217</w:t>
            </w:r>
          </w:p>
        </w:tc>
      </w:tr>
      <w:tr w:rsidR="00CD6F9A" w:rsidRPr="00CD6F9A" w14:paraId="45F765A0" w14:textId="77777777" w:rsidTr="00CD6F9A">
        <w:tc>
          <w:tcPr>
            <w:tcW w:w="2177" w:type="dxa"/>
          </w:tcPr>
          <w:p w14:paraId="673AB81C" w14:textId="77777777" w:rsidR="00E8598B" w:rsidRPr="00CD6F9A" w:rsidRDefault="00E8598B" w:rsidP="00DC2F73">
            <w:pPr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 xml:space="preserve">  Events of females</w:t>
            </w:r>
          </w:p>
        </w:tc>
        <w:tc>
          <w:tcPr>
            <w:tcW w:w="1917" w:type="dxa"/>
          </w:tcPr>
          <w:p w14:paraId="52B5F7F1" w14:textId="52BFED52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656</w:t>
            </w:r>
          </w:p>
        </w:tc>
        <w:tc>
          <w:tcPr>
            <w:tcW w:w="1917" w:type="dxa"/>
          </w:tcPr>
          <w:p w14:paraId="29F5B65D" w14:textId="5B2FA694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69</w:t>
            </w:r>
          </w:p>
        </w:tc>
        <w:tc>
          <w:tcPr>
            <w:tcW w:w="1917" w:type="dxa"/>
          </w:tcPr>
          <w:p w14:paraId="5261D125" w14:textId="342CB3C1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166</w:t>
            </w:r>
          </w:p>
        </w:tc>
        <w:tc>
          <w:tcPr>
            <w:tcW w:w="1917" w:type="dxa"/>
          </w:tcPr>
          <w:p w14:paraId="0DA15D99" w14:textId="303DCCDB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318</w:t>
            </w:r>
          </w:p>
        </w:tc>
        <w:tc>
          <w:tcPr>
            <w:tcW w:w="1917" w:type="dxa"/>
          </w:tcPr>
          <w:p w14:paraId="0290724E" w14:textId="71AE2647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7</w:t>
            </w:r>
          </w:p>
        </w:tc>
        <w:tc>
          <w:tcPr>
            <w:tcW w:w="1918" w:type="dxa"/>
          </w:tcPr>
          <w:p w14:paraId="7A7DC4E4" w14:textId="2C936B5E" w:rsidR="00E8598B" w:rsidRPr="00CD6F9A" w:rsidRDefault="00CD5292" w:rsidP="008A33F5">
            <w:pPr>
              <w:jc w:val="center"/>
              <w:rPr>
                <w:color w:val="000000" w:themeColor="text1"/>
                <w:lang w:eastAsia="zh-TW"/>
              </w:rPr>
            </w:pPr>
            <w:r w:rsidRPr="00CD6F9A">
              <w:rPr>
                <w:rFonts w:hint="eastAsia"/>
                <w:color w:val="000000" w:themeColor="text1"/>
                <w:lang w:eastAsia="zh-TW"/>
              </w:rPr>
              <w:t>6</w:t>
            </w:r>
          </w:p>
        </w:tc>
      </w:tr>
    </w:tbl>
    <w:p w14:paraId="6A1D3940" w14:textId="71FDB336" w:rsidR="006F1EEC" w:rsidRPr="00CD6F9A" w:rsidRDefault="006F1EEC" w:rsidP="006F1EEC">
      <w:pPr>
        <w:ind w:left="480" w:hanging="480"/>
        <w:rPr>
          <w:color w:val="000000" w:themeColor="text1"/>
          <w:lang w:eastAsia="zh-TW"/>
        </w:rPr>
      </w:pPr>
      <w:r w:rsidRPr="00CD6F9A">
        <w:rPr>
          <w:rFonts w:hint="eastAsia"/>
          <w:color w:val="000000" w:themeColor="text1"/>
          <w:lang w:eastAsia="zh-TW"/>
        </w:rPr>
        <w:t xml:space="preserve">* </w:t>
      </w:r>
      <w:r w:rsidRPr="00CD6F9A">
        <w:rPr>
          <w:color w:val="000000" w:themeColor="text1"/>
          <w:lang w:eastAsia="zh-TW"/>
        </w:rPr>
        <w:t>Event counts were not available for PRODIGY</w:t>
      </w:r>
      <w:r w:rsidRPr="00CD6F9A">
        <w:rPr>
          <w:rFonts w:hint="eastAsia"/>
          <w:color w:val="000000" w:themeColor="text1"/>
          <w:lang w:eastAsia="zh-TW"/>
        </w:rPr>
        <w:t>.</w:t>
      </w:r>
    </w:p>
    <w:p w14:paraId="594E1C5C" w14:textId="7AB15645" w:rsidR="00FC6439" w:rsidRPr="00CD6F9A" w:rsidRDefault="006F1EEC" w:rsidP="00AB2418">
      <w:pPr>
        <w:ind w:left="480" w:hanging="480"/>
        <w:rPr>
          <w:color w:val="000000" w:themeColor="text1"/>
          <w:lang w:eastAsia="zh-TW"/>
        </w:rPr>
      </w:pPr>
      <w:r w:rsidRPr="00CD6F9A">
        <w:rPr>
          <w:rFonts w:hint="eastAsia"/>
          <w:color w:val="000000" w:themeColor="text1"/>
          <w:lang w:eastAsia="zh-TW"/>
        </w:rPr>
        <w:t xml:space="preserve"># </w:t>
      </w:r>
      <w:r w:rsidRPr="00CD6F9A">
        <w:rPr>
          <w:color w:val="000000" w:themeColor="text1"/>
          <w:lang w:eastAsia="zh-TW"/>
        </w:rPr>
        <w:t>The numbers of participants and events were not reported in TROPICAL-ACS</w:t>
      </w:r>
      <w:r w:rsidRPr="00CD6F9A">
        <w:rPr>
          <w:rFonts w:hint="eastAsia"/>
          <w:color w:val="000000" w:themeColor="text1"/>
          <w:lang w:eastAsia="zh-TW"/>
        </w:rPr>
        <w:t>.</w:t>
      </w:r>
    </w:p>
    <w:sectPr w:rsidR="00FC6439" w:rsidRPr="00CD6F9A" w:rsidSect="00CD6F9A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FF23C" w14:textId="77777777" w:rsidR="00262FA6" w:rsidRDefault="00262FA6" w:rsidP="00FC6439">
      <w:r>
        <w:separator/>
      </w:r>
    </w:p>
  </w:endnote>
  <w:endnote w:type="continuationSeparator" w:id="0">
    <w:p w14:paraId="7187F143" w14:textId="77777777" w:rsidR="00262FA6" w:rsidRDefault="00262FA6" w:rsidP="00FC6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5960F" w14:textId="77777777" w:rsidR="00262FA6" w:rsidRDefault="00262FA6" w:rsidP="00FC6439">
      <w:r>
        <w:separator/>
      </w:r>
    </w:p>
  </w:footnote>
  <w:footnote w:type="continuationSeparator" w:id="0">
    <w:p w14:paraId="08643692" w14:textId="77777777" w:rsidR="00262FA6" w:rsidRDefault="00262FA6" w:rsidP="00FC6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FCB"/>
    <w:rsid w:val="00042A38"/>
    <w:rsid w:val="00053A46"/>
    <w:rsid w:val="00106FCB"/>
    <w:rsid w:val="00180A02"/>
    <w:rsid w:val="00254C2D"/>
    <w:rsid w:val="00262FA6"/>
    <w:rsid w:val="00273C49"/>
    <w:rsid w:val="002A6928"/>
    <w:rsid w:val="00330FC1"/>
    <w:rsid w:val="0037445C"/>
    <w:rsid w:val="003F56AB"/>
    <w:rsid w:val="00407893"/>
    <w:rsid w:val="004454A5"/>
    <w:rsid w:val="00457818"/>
    <w:rsid w:val="004B38FC"/>
    <w:rsid w:val="004C1173"/>
    <w:rsid w:val="004D09C6"/>
    <w:rsid w:val="00534EDC"/>
    <w:rsid w:val="0059109F"/>
    <w:rsid w:val="005927BE"/>
    <w:rsid w:val="00674A24"/>
    <w:rsid w:val="006C7C22"/>
    <w:rsid w:val="006F1EEC"/>
    <w:rsid w:val="008A33F5"/>
    <w:rsid w:val="00944363"/>
    <w:rsid w:val="009547AE"/>
    <w:rsid w:val="009600B0"/>
    <w:rsid w:val="00A05915"/>
    <w:rsid w:val="00AB2418"/>
    <w:rsid w:val="00B3503B"/>
    <w:rsid w:val="00B42014"/>
    <w:rsid w:val="00B43466"/>
    <w:rsid w:val="00C05509"/>
    <w:rsid w:val="00C65701"/>
    <w:rsid w:val="00C95DE8"/>
    <w:rsid w:val="00CD5292"/>
    <w:rsid w:val="00CD6F9A"/>
    <w:rsid w:val="00D24EFE"/>
    <w:rsid w:val="00D85B5F"/>
    <w:rsid w:val="00D9439F"/>
    <w:rsid w:val="00E8598B"/>
    <w:rsid w:val="00E93ADA"/>
    <w:rsid w:val="00ED0A85"/>
    <w:rsid w:val="00FB14DB"/>
    <w:rsid w:val="00FC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DDF7B"/>
  <w15:chartTrackingRefBased/>
  <w15:docId w15:val="{F527D1AB-A224-46EB-9546-291131EB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F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F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F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F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F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F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F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F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F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F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F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F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F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F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F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92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C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0A85"/>
  </w:style>
  <w:style w:type="paragraph" w:styleId="Header">
    <w:name w:val="header"/>
    <w:basedOn w:val="Normal"/>
    <w:link w:val="HeaderChar"/>
    <w:uiPriority w:val="99"/>
    <w:unhideWhenUsed/>
    <w:rsid w:val="00FC64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439"/>
  </w:style>
  <w:style w:type="paragraph" w:styleId="Footer">
    <w:name w:val="footer"/>
    <w:basedOn w:val="Normal"/>
    <w:link w:val="FooterChar"/>
    <w:uiPriority w:val="99"/>
    <w:unhideWhenUsed/>
    <w:rsid w:val="00FC64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周佑霖</dc:creator>
  <cp:keywords/>
  <dc:description/>
  <cp:lastModifiedBy>Donna Lin</cp:lastModifiedBy>
  <cp:revision>3</cp:revision>
  <dcterms:created xsi:type="dcterms:W3CDTF">2026-03-31T15:41:00Z</dcterms:created>
  <dcterms:modified xsi:type="dcterms:W3CDTF">2026-03-31T15:41:00Z</dcterms:modified>
</cp:coreProperties>
</file>